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5235C" w14:textId="65688193" w:rsidR="00436CC1" w:rsidRPr="00436CC1" w:rsidRDefault="00436CC1">
      <w:pPr>
        <w:pStyle w:val="H2"/>
        <w:rPr>
          <w:sz w:val="24"/>
          <w:szCs w:val="24"/>
        </w:rPr>
      </w:pPr>
      <w:r w:rsidRPr="00436CC1">
        <w:rPr>
          <w:sz w:val="24"/>
          <w:szCs w:val="24"/>
        </w:rPr>
        <w:t>S2 Figure. Specialist survey</w:t>
      </w:r>
    </w:p>
    <w:p w14:paraId="44FFD484" w14:textId="77777777" w:rsidR="00436CC1" w:rsidRDefault="00436CC1">
      <w:pPr>
        <w:pStyle w:val="H2"/>
      </w:pPr>
    </w:p>
    <w:p w14:paraId="3926BF19" w14:textId="1FA2D631" w:rsidR="00CE6007" w:rsidRDefault="00095C09">
      <w:pPr>
        <w:pStyle w:val="H2"/>
      </w:pPr>
      <w:r>
        <w:t>Specialist eConsult Survey</w:t>
      </w:r>
    </w:p>
    <w:p w14:paraId="1E7DFB06" w14:textId="77777777" w:rsidR="00CE6007" w:rsidRDefault="00CE6007"/>
    <w:p w14:paraId="6213DFF5" w14:textId="77777777" w:rsidR="00CE6007" w:rsidRDefault="00CE6007">
      <w:pPr>
        <w:pStyle w:val="BlockSeparator"/>
      </w:pPr>
    </w:p>
    <w:p w14:paraId="2F839E7C" w14:textId="546517E3" w:rsidR="00CE6007" w:rsidRPr="00C2419F" w:rsidRDefault="00095C09">
      <w:pPr>
        <w:pStyle w:val="BlockStartLabel"/>
        <w:rPr>
          <w:color w:val="auto"/>
        </w:rPr>
      </w:pPr>
      <w:r w:rsidRPr="00C2419F">
        <w:rPr>
          <w:color w:val="auto"/>
        </w:rPr>
        <w:t xml:space="preserve">Please complete the following questions about your experience with </w:t>
      </w:r>
      <w:proofErr w:type="spellStart"/>
      <w:r w:rsidRPr="00C2419F">
        <w:rPr>
          <w:color w:val="auto"/>
        </w:rPr>
        <w:t>eConsults</w:t>
      </w:r>
      <w:proofErr w:type="spellEnd"/>
      <w:r w:rsidRPr="00C2419F">
        <w:rPr>
          <w:color w:val="auto"/>
        </w:rPr>
        <w:t>.</w:t>
      </w:r>
    </w:p>
    <w:p w14:paraId="2F736097" w14:textId="5FF2EA59" w:rsidR="00CE6007" w:rsidRDefault="00095C09">
      <w:pPr>
        <w:keepNext/>
      </w:pPr>
      <w:r>
        <w:lastRenderedPageBreak/>
        <w:t>Q1 What is your specialty?</w:t>
      </w:r>
    </w:p>
    <w:p w14:paraId="051534A6" w14:textId="19916F64" w:rsidR="00BA4F52" w:rsidRDefault="00BA4F52">
      <w:pPr>
        <w:keepNext/>
      </w:pPr>
    </w:p>
    <w:p w14:paraId="7B6B13CF" w14:textId="217A79AF" w:rsidR="00BA4F52" w:rsidRDefault="00BA4F52" w:rsidP="00BA4F52">
      <w:pPr>
        <w:keepNext/>
        <w:ind w:left="360"/>
      </w:pPr>
      <w:r>
        <w:t>ADULT</w:t>
      </w:r>
    </w:p>
    <w:p w14:paraId="784D506D" w14:textId="4DA177B7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Allergy  </w:t>
      </w:r>
    </w:p>
    <w:p w14:paraId="4913620E" w14:textId="3934B02D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Cardiology  </w:t>
      </w:r>
    </w:p>
    <w:p w14:paraId="07A581B1" w14:textId="4C4855FA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Dermatology  </w:t>
      </w:r>
    </w:p>
    <w:p w14:paraId="736D052A" w14:textId="24663ECC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Endocrinology </w:t>
      </w:r>
    </w:p>
    <w:p w14:paraId="386C205B" w14:textId="4602C34B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Gastroenterology  </w:t>
      </w:r>
    </w:p>
    <w:p w14:paraId="272225E4" w14:textId="4672A7BC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Geriatrics </w:t>
      </w:r>
    </w:p>
    <w:p w14:paraId="641465B5" w14:textId="4906D198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Hematology </w:t>
      </w:r>
    </w:p>
    <w:p w14:paraId="7D8EAE56" w14:textId="207EED4F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Hepatology </w:t>
      </w:r>
    </w:p>
    <w:p w14:paraId="65C3146C" w14:textId="219A292D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Infectious Disease </w:t>
      </w:r>
    </w:p>
    <w:p w14:paraId="07F364C1" w14:textId="336BBB0A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Maternal Fetal Medicine  </w:t>
      </w:r>
    </w:p>
    <w:p w14:paraId="1F6CFAB6" w14:textId="79E72462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Nephrology </w:t>
      </w:r>
    </w:p>
    <w:p w14:paraId="32DACD3E" w14:textId="04A5B284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Neurology  </w:t>
      </w:r>
    </w:p>
    <w:p w14:paraId="0F00950C" w14:textId="7BCA53AE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Ophthalmology  </w:t>
      </w:r>
    </w:p>
    <w:p w14:paraId="2462B8D0" w14:textId="1BF943DB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Orthopedics  </w:t>
      </w:r>
    </w:p>
    <w:p w14:paraId="7A58DA07" w14:textId="44ACF5F6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Otolaryngology  </w:t>
      </w:r>
    </w:p>
    <w:p w14:paraId="3DB12FE9" w14:textId="3A64AA32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Psychiatry  </w:t>
      </w:r>
    </w:p>
    <w:p w14:paraId="5187D0BD" w14:textId="42E2131C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Pulmonary  </w:t>
      </w:r>
    </w:p>
    <w:p w14:paraId="625FCD5B" w14:textId="7603F5EE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Rheumatology  </w:t>
      </w:r>
    </w:p>
    <w:p w14:paraId="10560F14" w14:textId="3489027F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Sleep Medicine  </w:t>
      </w:r>
    </w:p>
    <w:p w14:paraId="508D1EC6" w14:textId="1B018A15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Urology  </w:t>
      </w:r>
    </w:p>
    <w:p w14:paraId="251B0299" w14:textId="183F7F8D" w:rsidR="00BA4F52" w:rsidRDefault="00BA4F52" w:rsidP="00BA4F52">
      <w:pPr>
        <w:pStyle w:val="ListParagraph"/>
        <w:keepNext/>
        <w:spacing w:before="120" w:line="240" w:lineRule="auto"/>
        <w:ind w:left="360"/>
      </w:pPr>
    </w:p>
    <w:p w14:paraId="570D0123" w14:textId="35F3AAF9" w:rsidR="00BA4F52" w:rsidRDefault="00BA4F52" w:rsidP="00BA4F52">
      <w:pPr>
        <w:pStyle w:val="ListParagraph"/>
        <w:keepNext/>
        <w:spacing w:before="120" w:line="240" w:lineRule="auto"/>
        <w:ind w:left="360"/>
      </w:pPr>
      <w:r>
        <w:t>PEDIATRICS</w:t>
      </w:r>
    </w:p>
    <w:p w14:paraId="50E267B9" w14:textId="5D86B56F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Allergy  </w:t>
      </w:r>
    </w:p>
    <w:p w14:paraId="18B1FD39" w14:textId="13EB5BF6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Cardiology  </w:t>
      </w:r>
    </w:p>
    <w:p w14:paraId="7F4C4573" w14:textId="2EB100C2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Dermatology  </w:t>
      </w:r>
    </w:p>
    <w:p w14:paraId="2C115380" w14:textId="0207AA61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Endocrinology   </w:t>
      </w:r>
    </w:p>
    <w:p w14:paraId="2FBD1FC1" w14:textId="425F6695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Gastroenterology </w:t>
      </w:r>
    </w:p>
    <w:p w14:paraId="0578092E" w14:textId="489564BB" w:rsidR="00CE6007" w:rsidRDefault="00095C09">
      <w:pPr>
        <w:pStyle w:val="ListParagraph"/>
        <w:keepNext/>
        <w:numPr>
          <w:ilvl w:val="0"/>
          <w:numId w:val="4"/>
        </w:numPr>
      </w:pPr>
      <w:r>
        <w:t>Hematology Oncology</w:t>
      </w:r>
    </w:p>
    <w:p w14:paraId="6904E9EC" w14:textId="3F9729D0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Infectious Disease  </w:t>
      </w:r>
    </w:p>
    <w:p w14:paraId="7C8EF61F" w14:textId="7ACD8D8A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Nephrology  </w:t>
      </w:r>
    </w:p>
    <w:p w14:paraId="1384F8FA" w14:textId="28E54E2D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Neurology  </w:t>
      </w:r>
    </w:p>
    <w:p w14:paraId="6F505015" w14:textId="49BE6995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Orthopedics  </w:t>
      </w:r>
    </w:p>
    <w:p w14:paraId="771D177B" w14:textId="7438FFE8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Pulmonary  </w:t>
      </w:r>
    </w:p>
    <w:p w14:paraId="321AD294" w14:textId="1161E91F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Rheumatology  </w:t>
      </w:r>
    </w:p>
    <w:p w14:paraId="7B31824A" w14:textId="149ACAC7" w:rsidR="00CE6007" w:rsidRDefault="00095C09" w:rsidP="00DE07A3">
      <w:pPr>
        <w:pStyle w:val="ListParagraph"/>
        <w:keepNext/>
        <w:numPr>
          <w:ilvl w:val="0"/>
          <w:numId w:val="4"/>
        </w:numPr>
      </w:pPr>
      <w:r>
        <w:t xml:space="preserve">Urology  </w:t>
      </w:r>
    </w:p>
    <w:p w14:paraId="35604672" w14:textId="77777777" w:rsidR="00CE6007" w:rsidRDefault="00CE6007">
      <w:pPr>
        <w:pStyle w:val="QuestionSeparator"/>
      </w:pPr>
    </w:p>
    <w:p w14:paraId="497B5D1A" w14:textId="77777777" w:rsidR="00CE6007" w:rsidRDefault="00CE6007"/>
    <w:p w14:paraId="1CAF988C" w14:textId="77777777" w:rsidR="00CE6007" w:rsidRDefault="00095C09">
      <w:pPr>
        <w:keepNext/>
      </w:pPr>
      <w:r>
        <w:t>Q2 How many years have you been practicing in your specialty (post residency/fellowship)?</w:t>
      </w:r>
    </w:p>
    <w:p w14:paraId="177BEE21" w14:textId="77777777" w:rsidR="00CE6007" w:rsidRDefault="00095C09">
      <w:pPr>
        <w:pStyle w:val="TextEntryLine"/>
        <w:ind w:firstLine="400"/>
      </w:pPr>
      <w:r>
        <w:t>________________________________________________________________</w:t>
      </w:r>
    </w:p>
    <w:p w14:paraId="663688E4" w14:textId="77777777" w:rsidR="00CE6007" w:rsidRDefault="00CE6007"/>
    <w:p w14:paraId="552E76B5" w14:textId="77777777" w:rsidR="00CE6007" w:rsidRDefault="00095C09">
      <w:pPr>
        <w:keepNext/>
      </w:pPr>
      <w:r>
        <w:lastRenderedPageBreak/>
        <w:t xml:space="preserve">Q3 Please estimate the number of </w:t>
      </w:r>
      <w:proofErr w:type="spellStart"/>
      <w:r>
        <w:t>eConsults</w:t>
      </w:r>
      <w:proofErr w:type="spellEnd"/>
      <w:r>
        <w:t xml:space="preserve"> that you have addressed.</w:t>
      </w:r>
    </w:p>
    <w:p w14:paraId="728CDC76" w14:textId="26463413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None  </w:t>
      </w:r>
    </w:p>
    <w:p w14:paraId="20F28B7D" w14:textId="6E488415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1-25  </w:t>
      </w:r>
    </w:p>
    <w:p w14:paraId="13DDEE30" w14:textId="6F0008E5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26-50  </w:t>
      </w:r>
    </w:p>
    <w:p w14:paraId="44076E9F" w14:textId="6F622F5A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51-75  </w:t>
      </w:r>
    </w:p>
    <w:p w14:paraId="6C2B92AA" w14:textId="24BF7AC5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76-100  </w:t>
      </w:r>
    </w:p>
    <w:p w14:paraId="5EA679D8" w14:textId="7E859129" w:rsidR="00CE6007" w:rsidRDefault="00095C09">
      <w:pPr>
        <w:pStyle w:val="ListParagraph"/>
        <w:keepNext/>
        <w:numPr>
          <w:ilvl w:val="0"/>
          <w:numId w:val="4"/>
        </w:numPr>
      </w:pPr>
      <w:r>
        <w:t xml:space="preserve">100+   </w:t>
      </w:r>
    </w:p>
    <w:p w14:paraId="339D3780" w14:textId="77777777" w:rsidR="00CE6007" w:rsidRDefault="00CE6007"/>
    <w:p w14:paraId="3FB37F61" w14:textId="77777777" w:rsidR="00CE6007" w:rsidRDefault="00CE6007"/>
    <w:p w14:paraId="642A767E" w14:textId="77777777" w:rsidR="00CE6007" w:rsidRDefault="00095C09">
      <w:pPr>
        <w:keepNext/>
      </w:pPr>
      <w:r>
        <w:lastRenderedPageBreak/>
        <w:t>Q4 Please rate your level of agreement with the following statement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10"/>
        <w:gridCol w:w="1538"/>
        <w:gridCol w:w="1539"/>
        <w:gridCol w:w="1539"/>
        <w:gridCol w:w="1504"/>
        <w:gridCol w:w="1530"/>
      </w:tblGrid>
      <w:tr w:rsidR="00CE6007" w14:paraId="7210D90A" w14:textId="77777777" w:rsidTr="00CE6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1099D6" w14:textId="77777777" w:rsidR="00CE6007" w:rsidRDefault="00CE6007">
            <w:pPr>
              <w:keepNext/>
            </w:pPr>
          </w:p>
        </w:tc>
        <w:tc>
          <w:tcPr>
            <w:tcW w:w="1596" w:type="dxa"/>
          </w:tcPr>
          <w:p w14:paraId="33EA8D52" w14:textId="77777777" w:rsidR="00CE6007" w:rsidRDefault="0009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83C4FD1" w14:textId="77777777" w:rsidR="00CE6007" w:rsidRDefault="0009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14:paraId="4CCED446" w14:textId="77777777" w:rsidR="00CE6007" w:rsidRDefault="0009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5B268FB" w14:textId="77777777" w:rsidR="00CE6007" w:rsidRDefault="0009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14:paraId="18724013" w14:textId="77777777" w:rsidR="00CE6007" w:rsidRDefault="0009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CE6007" w14:paraId="7A3AEBAD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63410F" w14:textId="5273776D" w:rsidR="00CE6007" w:rsidRDefault="00095C09">
            <w:pPr>
              <w:keepNext/>
            </w:pPr>
            <w:r>
              <w:t xml:space="preserve">I am highly satisfied with the eConsult program. </w:t>
            </w:r>
          </w:p>
        </w:tc>
        <w:tc>
          <w:tcPr>
            <w:tcW w:w="1596" w:type="dxa"/>
          </w:tcPr>
          <w:p w14:paraId="79C389A1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83D3A2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5AC84B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C2A1F1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CB52FA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6007" w14:paraId="74854063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704827" w14:textId="27A09A7E" w:rsidR="00CE6007" w:rsidRDefault="00095C09">
            <w:pPr>
              <w:keepNext/>
            </w:pPr>
            <w:proofErr w:type="spellStart"/>
            <w:r>
              <w:t>eConsults</w:t>
            </w:r>
            <w:proofErr w:type="spellEnd"/>
            <w:r>
              <w:t xml:space="preserve"> improve overall quality of care.  </w:t>
            </w:r>
          </w:p>
        </w:tc>
        <w:tc>
          <w:tcPr>
            <w:tcW w:w="1596" w:type="dxa"/>
          </w:tcPr>
          <w:p w14:paraId="0B8CE733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8E39A3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45FF33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5C3154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DD2946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6007" w14:paraId="1EBBD3BF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040DA0" w14:textId="59E74639" w:rsidR="00CE6007" w:rsidRDefault="00095C09">
            <w:pPr>
              <w:keepNext/>
            </w:pPr>
            <w:r>
              <w:t xml:space="preserve">Primary care providers ask appropriate eConsult questions. </w:t>
            </w:r>
          </w:p>
        </w:tc>
        <w:tc>
          <w:tcPr>
            <w:tcW w:w="1596" w:type="dxa"/>
          </w:tcPr>
          <w:p w14:paraId="318B901D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246BF8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4EF537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221CF1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BD1ADA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6007" w14:paraId="3C40115D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B702DB" w14:textId="5149CBD5" w:rsidR="00CE6007" w:rsidRDefault="00095C09">
            <w:pPr>
              <w:keepNext/>
            </w:pPr>
            <w:r>
              <w:t xml:space="preserve">I often do not have enough information to answer the question. </w:t>
            </w:r>
          </w:p>
        </w:tc>
        <w:tc>
          <w:tcPr>
            <w:tcW w:w="1596" w:type="dxa"/>
          </w:tcPr>
          <w:p w14:paraId="55F55570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DB8746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E15D3F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C32B67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64EF5F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6007" w14:paraId="21947BE8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E6EE63" w14:textId="0AB31890" w:rsidR="00CE6007" w:rsidRDefault="00095C09">
            <w:pPr>
              <w:keepNext/>
            </w:pPr>
            <w:r>
              <w:t xml:space="preserve">Use of </w:t>
            </w:r>
            <w:proofErr w:type="spellStart"/>
            <w:r>
              <w:t>eConsults</w:t>
            </w:r>
            <w:proofErr w:type="spellEnd"/>
            <w:r>
              <w:t xml:space="preserve"> has improved my communication with primary care physicians.  </w:t>
            </w:r>
          </w:p>
        </w:tc>
        <w:tc>
          <w:tcPr>
            <w:tcW w:w="1596" w:type="dxa"/>
          </w:tcPr>
          <w:p w14:paraId="3653F806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5ED087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72A1E3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B948F3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3050B1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6007" w14:paraId="48558949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623272" w14:textId="083FB562" w:rsidR="00CE6007" w:rsidRDefault="00095C09">
            <w:pPr>
              <w:keepNext/>
            </w:pPr>
            <w:r>
              <w:t xml:space="preserve">The eConsult program is improving access to in-person appointments in my department.  </w:t>
            </w:r>
          </w:p>
        </w:tc>
        <w:tc>
          <w:tcPr>
            <w:tcW w:w="1596" w:type="dxa"/>
          </w:tcPr>
          <w:p w14:paraId="4A361DF9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28BC24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C66D05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513EA5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DD1402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6007" w14:paraId="58845CED" w14:textId="77777777" w:rsidTr="00CE6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809967" w14:textId="59FA90BF" w:rsidR="00CE6007" w:rsidRDefault="00095C09">
            <w:pPr>
              <w:keepNext/>
            </w:pPr>
            <w:proofErr w:type="spellStart"/>
            <w:r>
              <w:t>eConsults</w:t>
            </w:r>
            <w:proofErr w:type="spellEnd"/>
            <w:r>
              <w:t xml:space="preserve"> are burdensome to address.  </w:t>
            </w:r>
          </w:p>
        </w:tc>
        <w:tc>
          <w:tcPr>
            <w:tcW w:w="1596" w:type="dxa"/>
          </w:tcPr>
          <w:p w14:paraId="2489BCC4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1B7575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75E391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A81841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742A3" w14:textId="77777777" w:rsidR="00CE6007" w:rsidRDefault="00CE600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8EDD7B9" w14:textId="77777777" w:rsidR="00CE6007" w:rsidRDefault="00CE6007"/>
    <w:p w14:paraId="0779B611" w14:textId="77777777" w:rsidR="00CE6007" w:rsidRDefault="00CE6007"/>
    <w:p w14:paraId="634A6631" w14:textId="77777777" w:rsidR="00CE6007" w:rsidRDefault="00CE6007">
      <w:pPr>
        <w:pStyle w:val="QuestionSeparator"/>
      </w:pPr>
    </w:p>
    <w:p w14:paraId="383F5299" w14:textId="77777777" w:rsidR="00CE6007" w:rsidRDefault="00CE6007"/>
    <w:p w14:paraId="70508787" w14:textId="77777777" w:rsidR="00CE6007" w:rsidRDefault="00095C09">
      <w:pPr>
        <w:keepNext/>
      </w:pPr>
      <w:r>
        <w:lastRenderedPageBreak/>
        <w:t xml:space="preserve">Q5 What motivates you to answer </w:t>
      </w:r>
      <w:proofErr w:type="spellStart"/>
      <w:r>
        <w:t>eConsults</w:t>
      </w:r>
      <w:proofErr w:type="spellEnd"/>
      <w:r>
        <w:t>? Check all that apply.</w:t>
      </w:r>
    </w:p>
    <w:p w14:paraId="5C6C3EFA" w14:textId="0D82887C" w:rsidR="00CE6007" w:rsidRDefault="00095C09">
      <w:pPr>
        <w:pStyle w:val="ListParagraph"/>
        <w:keepNext/>
        <w:numPr>
          <w:ilvl w:val="0"/>
          <w:numId w:val="2"/>
        </w:numPr>
      </w:pPr>
      <w:r>
        <w:t xml:space="preserve">Educate primary care providers  </w:t>
      </w:r>
    </w:p>
    <w:p w14:paraId="3FB8DD41" w14:textId="4F5C6B24" w:rsidR="00CE6007" w:rsidRDefault="00095C09">
      <w:pPr>
        <w:pStyle w:val="ListParagraph"/>
        <w:keepNext/>
        <w:numPr>
          <w:ilvl w:val="0"/>
          <w:numId w:val="2"/>
        </w:numPr>
      </w:pPr>
      <w:r>
        <w:t xml:space="preserve">Reduce unnecessary referrals  </w:t>
      </w:r>
    </w:p>
    <w:p w14:paraId="320CD7B0" w14:textId="2787112E" w:rsidR="00CE6007" w:rsidRDefault="00095C09">
      <w:pPr>
        <w:pStyle w:val="ListParagraph"/>
        <w:keepNext/>
        <w:numPr>
          <w:ilvl w:val="0"/>
          <w:numId w:val="2"/>
        </w:numPr>
      </w:pPr>
      <w:r>
        <w:t xml:space="preserve">Improve patient care  </w:t>
      </w:r>
    </w:p>
    <w:p w14:paraId="31BB42F2" w14:textId="713EAF99" w:rsidR="00CE6007" w:rsidRDefault="00095C09">
      <w:pPr>
        <w:pStyle w:val="ListParagraph"/>
        <w:keepNext/>
        <w:numPr>
          <w:ilvl w:val="0"/>
          <w:numId w:val="2"/>
        </w:numPr>
      </w:pPr>
      <w:r>
        <w:t xml:space="preserve">Satisfy request from leadership  </w:t>
      </w:r>
    </w:p>
    <w:p w14:paraId="780406BE" w14:textId="190643BE" w:rsidR="00CE6007" w:rsidRDefault="00095C09">
      <w:pPr>
        <w:pStyle w:val="ListParagraph"/>
        <w:keepNext/>
        <w:numPr>
          <w:ilvl w:val="0"/>
          <w:numId w:val="2"/>
        </w:numPr>
      </w:pPr>
      <w:r>
        <w:t>Other, please explain:  _______________________________________________</w:t>
      </w:r>
    </w:p>
    <w:p w14:paraId="4D839624" w14:textId="77777777" w:rsidR="00CE6007" w:rsidRDefault="00CE6007"/>
    <w:p w14:paraId="4C23CB4E" w14:textId="77777777" w:rsidR="00CE6007" w:rsidRDefault="00CE6007">
      <w:pPr>
        <w:pStyle w:val="QuestionSeparator"/>
      </w:pPr>
    </w:p>
    <w:p w14:paraId="143B3C37" w14:textId="77777777" w:rsidR="00CE6007" w:rsidRDefault="00095C09">
      <w:pPr>
        <w:pStyle w:val="QDisplayLogic"/>
        <w:keepNext/>
      </w:pPr>
      <w:r>
        <w:t>Display This Question:</w:t>
      </w:r>
    </w:p>
    <w:p w14:paraId="3F81CB65" w14:textId="77777777" w:rsidR="00CE6007" w:rsidRDefault="00095C09">
      <w:pPr>
        <w:pStyle w:val="QDisplayLogic"/>
        <w:keepNext/>
        <w:ind w:firstLine="400"/>
      </w:pPr>
      <w:r>
        <w:t xml:space="preserve">If </w:t>
      </w:r>
      <w:proofErr w:type="gramStart"/>
      <w:r>
        <w:t>Please</w:t>
      </w:r>
      <w:proofErr w:type="gramEnd"/>
      <w:r>
        <w:t xml:space="preserve"> rate your level of agreement with the following statements. = Primary care providers ask appropriate eConsult questions. [ Strongly </w:t>
      </w:r>
      <w:proofErr w:type="gramStart"/>
      <w:r>
        <w:t>Disagree ]</w:t>
      </w:r>
      <w:proofErr w:type="gramEnd"/>
    </w:p>
    <w:p w14:paraId="7164AB1E" w14:textId="77777777" w:rsidR="00CE6007" w:rsidRDefault="00095C09">
      <w:pPr>
        <w:pStyle w:val="QDisplayLogic"/>
        <w:keepNext/>
        <w:ind w:firstLine="400"/>
      </w:pPr>
      <w:r>
        <w:t xml:space="preserve">Or </w:t>
      </w:r>
      <w:proofErr w:type="gramStart"/>
      <w:r>
        <w:t>Please</w:t>
      </w:r>
      <w:proofErr w:type="gramEnd"/>
      <w:r>
        <w:t xml:space="preserve"> rate your level of agreement with the following statements. = Primary care providers ask appropriate eConsult questions. [ </w:t>
      </w:r>
      <w:proofErr w:type="gramStart"/>
      <w:r>
        <w:t>Disagree ]</w:t>
      </w:r>
      <w:proofErr w:type="gramEnd"/>
    </w:p>
    <w:p w14:paraId="3E059E67" w14:textId="77777777" w:rsidR="00CE6007" w:rsidRDefault="00CE6007"/>
    <w:p w14:paraId="789A9CAC" w14:textId="77777777" w:rsidR="00CE6007" w:rsidRDefault="00095C09">
      <w:pPr>
        <w:keepNext/>
      </w:pPr>
      <w:r>
        <w:t>Q6 Please describe a scenario(s) in which you received an inappropriate eConsult.</w:t>
      </w:r>
    </w:p>
    <w:p w14:paraId="5E7968B8" w14:textId="77777777" w:rsidR="00CE6007" w:rsidRDefault="00095C09">
      <w:pPr>
        <w:pStyle w:val="TextEntryLine"/>
        <w:ind w:firstLine="400"/>
      </w:pPr>
      <w:r>
        <w:t>________________________________________________________________</w:t>
      </w:r>
    </w:p>
    <w:p w14:paraId="72B34CF5" w14:textId="77777777" w:rsidR="00CE6007" w:rsidRDefault="00CE6007"/>
    <w:p w14:paraId="639C4558" w14:textId="77777777" w:rsidR="00CE6007" w:rsidRDefault="00CE6007">
      <w:pPr>
        <w:pStyle w:val="QuestionSeparator"/>
      </w:pPr>
    </w:p>
    <w:p w14:paraId="7D1D21FF" w14:textId="77777777" w:rsidR="00CE6007" w:rsidRDefault="00095C09">
      <w:pPr>
        <w:pStyle w:val="QDisplayLogic"/>
        <w:keepNext/>
      </w:pPr>
      <w:r>
        <w:t>Display This Question:</w:t>
      </w:r>
    </w:p>
    <w:p w14:paraId="61AE3C74" w14:textId="77777777" w:rsidR="00CE6007" w:rsidRDefault="00095C09">
      <w:pPr>
        <w:pStyle w:val="QDisplayLogic"/>
        <w:keepNext/>
        <w:ind w:firstLine="400"/>
      </w:pPr>
      <w:r>
        <w:t xml:space="preserve">If </w:t>
      </w:r>
      <w:proofErr w:type="gramStart"/>
      <w:r>
        <w:t>Please</w:t>
      </w:r>
      <w:proofErr w:type="gramEnd"/>
      <w:r>
        <w:t xml:space="preserve"> rate your level of agreement with the following statements. = </w:t>
      </w:r>
      <w:proofErr w:type="spellStart"/>
      <w:r>
        <w:t>eConsults</w:t>
      </w:r>
      <w:proofErr w:type="spellEnd"/>
      <w:r>
        <w:t xml:space="preserve"> are burdensome to address. [ </w:t>
      </w:r>
      <w:proofErr w:type="gramStart"/>
      <w:r>
        <w:t>Agree ]</w:t>
      </w:r>
      <w:proofErr w:type="gramEnd"/>
    </w:p>
    <w:p w14:paraId="7452220D" w14:textId="77777777" w:rsidR="00CE6007" w:rsidRDefault="00095C09">
      <w:pPr>
        <w:pStyle w:val="QDisplayLogic"/>
        <w:keepNext/>
        <w:ind w:firstLine="400"/>
      </w:pPr>
      <w:r>
        <w:t xml:space="preserve">Or </w:t>
      </w:r>
      <w:proofErr w:type="gramStart"/>
      <w:r>
        <w:t>Please</w:t>
      </w:r>
      <w:proofErr w:type="gramEnd"/>
      <w:r>
        <w:t xml:space="preserve"> rate your level of agreement with the following statements. = </w:t>
      </w:r>
      <w:proofErr w:type="spellStart"/>
      <w:r>
        <w:t>eConsults</w:t>
      </w:r>
      <w:proofErr w:type="spellEnd"/>
      <w:r>
        <w:t xml:space="preserve"> are burdensome to address. [ Strongly </w:t>
      </w:r>
      <w:proofErr w:type="gramStart"/>
      <w:r>
        <w:t>Agree ]</w:t>
      </w:r>
      <w:proofErr w:type="gramEnd"/>
    </w:p>
    <w:p w14:paraId="0DF14CDA" w14:textId="77777777" w:rsidR="00CE6007" w:rsidRDefault="00CE6007"/>
    <w:p w14:paraId="7D1E120C" w14:textId="77777777" w:rsidR="00CE6007" w:rsidRDefault="00095C09">
      <w:pPr>
        <w:keepNext/>
      </w:pPr>
      <w:r>
        <w:t xml:space="preserve">Q7 Please elaborate on why you find </w:t>
      </w:r>
      <w:proofErr w:type="spellStart"/>
      <w:r>
        <w:t>eConsults</w:t>
      </w:r>
      <w:proofErr w:type="spellEnd"/>
      <w:r>
        <w:t xml:space="preserve"> burdensome. </w:t>
      </w:r>
    </w:p>
    <w:p w14:paraId="05A741CF" w14:textId="77777777" w:rsidR="00CE6007" w:rsidRDefault="00095C09">
      <w:pPr>
        <w:pStyle w:val="TextEntryLine"/>
        <w:ind w:firstLine="400"/>
      </w:pPr>
      <w:r>
        <w:t>________________________________________________________________</w:t>
      </w:r>
    </w:p>
    <w:p w14:paraId="7C9467F4" w14:textId="77777777" w:rsidR="00CE6007" w:rsidRDefault="00CE6007"/>
    <w:p w14:paraId="6464FFF6" w14:textId="77777777" w:rsidR="00CE6007" w:rsidRDefault="00CE6007">
      <w:pPr>
        <w:pStyle w:val="QuestionSeparator"/>
      </w:pPr>
    </w:p>
    <w:p w14:paraId="11BC782E" w14:textId="77777777" w:rsidR="00CE6007" w:rsidRDefault="00CE6007"/>
    <w:p w14:paraId="065B4133" w14:textId="77777777" w:rsidR="00CE6007" w:rsidRDefault="00095C09">
      <w:pPr>
        <w:keepNext/>
      </w:pPr>
      <w:r>
        <w:lastRenderedPageBreak/>
        <w:t xml:space="preserve">Q8 Please share any comments or suggestions you have about your experience answering </w:t>
      </w:r>
      <w:proofErr w:type="spellStart"/>
      <w:r>
        <w:t>eConsults</w:t>
      </w:r>
      <w:proofErr w:type="spellEnd"/>
      <w:r>
        <w:t xml:space="preserve"> and any ideas for improvement. </w:t>
      </w:r>
    </w:p>
    <w:p w14:paraId="75E0F5C0" w14:textId="77777777" w:rsidR="00CE6007" w:rsidRDefault="00095C09">
      <w:pPr>
        <w:pStyle w:val="TextEntryLine"/>
        <w:ind w:firstLine="400"/>
      </w:pPr>
      <w:r>
        <w:t>________________________________________________________________</w:t>
      </w:r>
    </w:p>
    <w:p w14:paraId="5A782534" w14:textId="77777777" w:rsidR="00CE6007" w:rsidRDefault="00CE6007"/>
    <w:sectPr w:rsidR="00CE600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7DBE29" w14:textId="77777777" w:rsidR="00967FF2" w:rsidRDefault="00967FF2">
      <w:pPr>
        <w:spacing w:line="240" w:lineRule="auto"/>
      </w:pPr>
      <w:r>
        <w:separator/>
      </w:r>
    </w:p>
  </w:endnote>
  <w:endnote w:type="continuationSeparator" w:id="0">
    <w:p w14:paraId="1B139768" w14:textId="77777777" w:rsidR="00967FF2" w:rsidRDefault="00967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9B867" w14:textId="77777777" w:rsidR="003C6D9E" w:rsidRDefault="00095C0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A2430B1" w14:textId="77777777" w:rsidR="003C6D9E" w:rsidRDefault="003C6D9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AA790B" w14:textId="77777777" w:rsidR="003C6D9E" w:rsidRDefault="00095C0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9F2658C" w14:textId="77777777" w:rsidR="003C6D9E" w:rsidRDefault="003C6D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DAB417" w14:textId="77777777" w:rsidR="00967FF2" w:rsidRDefault="00967FF2">
      <w:pPr>
        <w:spacing w:line="240" w:lineRule="auto"/>
      </w:pPr>
      <w:r>
        <w:separator/>
      </w:r>
    </w:p>
  </w:footnote>
  <w:footnote w:type="continuationSeparator" w:id="0">
    <w:p w14:paraId="6434133C" w14:textId="77777777" w:rsidR="00967FF2" w:rsidRDefault="00967F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FEC5DE" w14:textId="77777777" w:rsidR="0088015D" w:rsidRDefault="00095C0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84173769">
    <w:abstractNumId w:val="2"/>
  </w:num>
  <w:num w:numId="2" w16cid:durableId="776869165">
    <w:abstractNumId w:val="1"/>
  </w:num>
  <w:num w:numId="3" w16cid:durableId="1696418931">
    <w:abstractNumId w:val="3"/>
  </w:num>
  <w:num w:numId="4" w16cid:durableId="564029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7072E"/>
    <w:rsid w:val="00095C09"/>
    <w:rsid w:val="003C6D9E"/>
    <w:rsid w:val="00436CC1"/>
    <w:rsid w:val="00456F8A"/>
    <w:rsid w:val="005644E9"/>
    <w:rsid w:val="005E004D"/>
    <w:rsid w:val="0088015D"/>
    <w:rsid w:val="008B1BB1"/>
    <w:rsid w:val="008C314B"/>
    <w:rsid w:val="008D453C"/>
    <w:rsid w:val="00967FF2"/>
    <w:rsid w:val="00B70267"/>
    <w:rsid w:val="00BA4F52"/>
    <w:rsid w:val="00C2419F"/>
    <w:rsid w:val="00CE6007"/>
    <w:rsid w:val="00DE07A3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C2C21"/>
  <w15:docId w15:val="{0678CD58-863F-4710-BA09-43B7A5B2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432</Words>
  <Characters>2464</Characters>
  <Application>Microsoft Office Word</Application>
  <DocSecurity>0</DocSecurity>
  <Lines>20</Lines>
  <Paragraphs>5</Paragraphs>
  <ScaleCrop>false</ScaleCrop>
  <Company>Qualtrics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ialist eConsult Survey</dc:title>
  <dc:subject/>
  <dc:creator>Qualtrics</dc:creator>
  <cp:keywords/>
  <dc:description/>
  <cp:lastModifiedBy>Arora, Anita</cp:lastModifiedBy>
  <cp:revision>8</cp:revision>
  <dcterms:created xsi:type="dcterms:W3CDTF">2022-06-03T19:06:00Z</dcterms:created>
  <dcterms:modified xsi:type="dcterms:W3CDTF">2024-08-29T20:55:00Z</dcterms:modified>
</cp:coreProperties>
</file>